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36AEE" w14:textId="03BEB223" w:rsidR="007C2C59" w:rsidRDefault="007C2C59" w:rsidP="007C2C59">
      <w:pPr>
        <w:rPr>
          <w:rFonts w:asciiTheme="majorBidi" w:hAnsiTheme="majorBidi" w:cstheme="majorBidi"/>
        </w:rPr>
      </w:pPr>
      <w:r w:rsidRPr="00575BD8">
        <w:rPr>
          <w:rFonts w:asciiTheme="majorBidi" w:hAnsiTheme="majorBidi" w:cstheme="majorBidi"/>
          <w:b/>
          <w:bCs/>
        </w:rPr>
        <w:t>Table S</w:t>
      </w:r>
      <w:r w:rsidR="00022AA8">
        <w:rPr>
          <w:rFonts w:asciiTheme="majorBidi" w:hAnsiTheme="majorBidi" w:cstheme="majorBidi"/>
          <w:b/>
          <w:bCs/>
        </w:rPr>
        <w:t>3</w:t>
      </w:r>
      <w:r w:rsidRPr="00575BD8">
        <w:rPr>
          <w:rFonts w:asciiTheme="majorBidi" w:hAnsiTheme="majorBidi" w:cstheme="majorBidi"/>
          <w:b/>
          <w:bCs/>
        </w:rPr>
        <w:t>.</w:t>
      </w:r>
      <w:r w:rsidRPr="00575BD8">
        <w:rPr>
          <w:rFonts w:asciiTheme="majorBidi" w:hAnsiTheme="majorBidi" w:cstheme="majorBidi"/>
        </w:rPr>
        <w:t xml:space="preserve"> The sequence of oligonucleotide primers used for </w:t>
      </w:r>
      <w:r w:rsidRPr="007C2C59">
        <w:rPr>
          <w:rFonts w:asciiTheme="majorBidi" w:hAnsiTheme="majorBidi" w:cstheme="majorBidi"/>
        </w:rPr>
        <w:t>quantitative real time PCR (</w:t>
      </w:r>
      <w:proofErr w:type="spellStart"/>
      <w:r w:rsidRPr="007C2C59">
        <w:rPr>
          <w:rFonts w:asciiTheme="majorBidi" w:hAnsiTheme="majorBidi" w:cstheme="majorBidi"/>
        </w:rPr>
        <w:t>qRT</w:t>
      </w:r>
      <w:proofErr w:type="spellEnd"/>
      <w:r w:rsidRPr="007C2C59">
        <w:rPr>
          <w:rFonts w:asciiTheme="majorBidi" w:hAnsiTheme="majorBidi" w:cstheme="majorBidi"/>
        </w:rPr>
        <w:t>-PCR)</w:t>
      </w:r>
      <w:r w:rsidR="004E409A">
        <w:rPr>
          <w:rFonts w:asciiTheme="majorBidi" w:hAnsiTheme="majorBidi" w:cstheme="majorBidi"/>
        </w:rPr>
        <w:t xml:space="preserve"> </w:t>
      </w:r>
    </w:p>
    <w:tbl>
      <w:tblPr>
        <w:tblW w:w="91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6580"/>
        <w:gridCol w:w="1425"/>
      </w:tblGrid>
      <w:tr w:rsidR="007C2C59" w:rsidRPr="00AD02C1" w14:paraId="0D2FC594" w14:textId="77777777" w:rsidTr="00D74C66">
        <w:trPr>
          <w:trHeight w:val="495"/>
        </w:trPr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CA1309" w14:textId="77777777" w:rsidR="007C2C59" w:rsidRPr="00AD02C1" w:rsidRDefault="007C2C59" w:rsidP="003F1E26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4933A9" w14:textId="77777777" w:rsidR="007C2C59" w:rsidRPr="00AD02C1" w:rsidRDefault="007C2C59" w:rsidP="003F1E26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quence (5' → 3')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4FA9BE" w14:textId="12D7C574" w:rsidR="007C2C59" w:rsidRPr="00AD02C1" w:rsidRDefault="00851436" w:rsidP="0085143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nnealing Temp. </w:t>
            </w:r>
            <w:r w:rsidR="007C2C59" w:rsidRPr="00AD02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ºC)</w:t>
            </w:r>
          </w:p>
        </w:tc>
      </w:tr>
      <w:tr w:rsidR="00022AA8" w:rsidRPr="00AD02C1" w14:paraId="765D49A6" w14:textId="77777777" w:rsidTr="00D74C66">
        <w:trPr>
          <w:cantSplit/>
          <w:trHeight w:val="300"/>
        </w:trPr>
        <w:tc>
          <w:tcPr>
            <w:tcW w:w="112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CBB7349" w14:textId="543F8BCE" w:rsidR="00022AA8" w:rsidRPr="00AD02C1" w:rsidRDefault="00022AA8" w:rsidP="00022AA8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BBP8</w:t>
            </w:r>
          </w:p>
        </w:tc>
        <w:tc>
          <w:tcPr>
            <w:tcW w:w="6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C463" w14:textId="51B3D88D" w:rsidR="00022AA8" w:rsidRPr="00022AA8" w:rsidRDefault="00022AA8" w:rsidP="00022AA8">
            <w:pPr>
              <w:jc w:val="both"/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ward: 5'-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CTTCA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TCGG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ACAG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GTCA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C</w:t>
            </w:r>
            <w:r w:rsidRPr="00AD02C1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-3'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74D006" w14:textId="7F444A7B" w:rsidR="00022AA8" w:rsidRPr="00AD02C1" w:rsidRDefault="00022AA8" w:rsidP="00851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="008514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22AA8" w:rsidRPr="00AD02C1" w14:paraId="03B66D2E" w14:textId="77777777" w:rsidTr="00D74C66">
        <w:trPr>
          <w:cantSplit/>
          <w:trHeight w:val="300"/>
        </w:trPr>
        <w:tc>
          <w:tcPr>
            <w:tcW w:w="112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DF4C7A" w14:textId="7E594B2C" w:rsidR="00022AA8" w:rsidRPr="00AD02C1" w:rsidRDefault="00022AA8" w:rsidP="003F1E26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85E92B" w14:textId="7B876F63" w:rsidR="00022AA8" w:rsidRPr="00022AA8" w:rsidRDefault="00022AA8" w:rsidP="00022AA8">
            <w:pPr>
              <w:jc w:val="both"/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erse: 5'-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GTCC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TCT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CATC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ATTT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C</w:t>
            </w:r>
            <w:r w:rsidRPr="00AD02C1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-3'-</w:t>
            </w:r>
          </w:p>
        </w:tc>
        <w:tc>
          <w:tcPr>
            <w:tcW w:w="14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4EF269" w14:textId="77777777" w:rsidR="00022AA8" w:rsidRPr="00AD02C1" w:rsidRDefault="00022AA8" w:rsidP="00851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51436" w:rsidRPr="00AD02C1" w14:paraId="7E8EFA42" w14:textId="77777777" w:rsidTr="00D74C66">
        <w:trPr>
          <w:cantSplit/>
          <w:trHeight w:val="300"/>
        </w:trPr>
        <w:tc>
          <w:tcPr>
            <w:tcW w:w="11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DDDB7" w14:textId="36D598A9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SH4</w:t>
            </w:r>
          </w:p>
        </w:tc>
        <w:tc>
          <w:tcPr>
            <w:tcW w:w="6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9F7804" w14:textId="58DF9380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ward: 5'-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7BAA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GGA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7BAA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ACCA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7BAA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AAGTG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7BAA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GGATA</w:t>
            </w:r>
            <w:r w:rsidRPr="00AD02C1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CC16AF" w14:textId="39ED1F93" w:rsidR="00851436" w:rsidRPr="00AD02C1" w:rsidRDefault="00851436" w:rsidP="00851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851436" w:rsidRPr="00AD02C1" w14:paraId="4385A11C" w14:textId="77777777" w:rsidTr="00D74C66">
        <w:trPr>
          <w:cantSplit/>
          <w:trHeight w:val="300"/>
        </w:trPr>
        <w:tc>
          <w:tcPr>
            <w:tcW w:w="112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23A924" w14:textId="77777777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1CAAF6" w14:textId="0285C302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erse: 5'-</w:t>
            </w:r>
            <w:r w:rsidRPr="00022AA8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7BAA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TGC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7BAA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ATTC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7BAA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ATTT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7BAA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CACCTC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D02C1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4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D773E2" w14:textId="77777777" w:rsidR="00851436" w:rsidRPr="00AD02C1" w:rsidRDefault="00851436" w:rsidP="00851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51436" w:rsidRPr="00AD02C1" w14:paraId="687D0F74" w14:textId="77777777" w:rsidTr="00D74C66">
        <w:trPr>
          <w:cantSplit/>
          <w:trHeight w:val="300"/>
        </w:trPr>
        <w:tc>
          <w:tcPr>
            <w:tcW w:w="112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EFAA098" w14:textId="281E5239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6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EFB42B" w14:textId="7E1F6CAA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A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ward: 5’-GAAGGTGAAGGTCGGAGTCA-3’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DFC45E" w14:textId="4E07A96A" w:rsidR="00851436" w:rsidRPr="00AD02C1" w:rsidRDefault="00851436" w:rsidP="0085143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851436" w:rsidRPr="00AD02C1" w14:paraId="37081F3B" w14:textId="77777777" w:rsidTr="00D74C66">
        <w:trPr>
          <w:cantSplit/>
          <w:trHeight w:val="300"/>
        </w:trPr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2F824" w14:textId="77777777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675DD" w14:textId="45831840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verse: </w:t>
            </w:r>
            <w:r w:rsidRPr="00022A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TGGACTCCACGACGTACTCA-3’</w:t>
            </w:r>
          </w:p>
        </w:tc>
        <w:tc>
          <w:tcPr>
            <w:tcW w:w="14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8471A2" w14:textId="77777777" w:rsidR="00851436" w:rsidRPr="00AD02C1" w:rsidRDefault="00851436" w:rsidP="00AD7BA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0F9F88B9" w14:textId="7D18D2BC" w:rsidR="007C2C59" w:rsidRPr="004E409A" w:rsidRDefault="00022AA8" w:rsidP="00022AA8">
      <w:pPr>
        <w:spacing w:before="24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Cycling conditions for one-step </w:t>
      </w:r>
      <w:proofErr w:type="spellStart"/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qRT</w:t>
      </w:r>
      <w:proofErr w:type="spellEnd"/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-PCR</w:t>
      </w:r>
      <w:r w:rsidR="007C2C59" w:rsidRPr="00AD02C1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: </w:t>
      </w:r>
      <w:r w:rsidRPr="00022AA8">
        <w:rPr>
          <w:rFonts w:asciiTheme="majorBidi" w:hAnsiTheme="majorBidi" w:cstheme="majorBidi"/>
          <w:sz w:val="20"/>
          <w:szCs w:val="20"/>
        </w:rPr>
        <w:t>55°C for 15 mins, 95°C for 5 mins, 95°C for 30 secs, followed by 40 cycles of 60°C for 30 secs.</w:t>
      </w:r>
      <w:r w:rsidR="004E409A">
        <w:rPr>
          <w:rFonts w:asciiTheme="majorBidi" w:hAnsiTheme="majorBidi" w:cstheme="majorBidi"/>
          <w:sz w:val="20"/>
          <w:szCs w:val="20"/>
        </w:rPr>
        <w:t xml:space="preserve"> </w:t>
      </w:r>
      <w:bookmarkStart w:id="0" w:name="_Hlk62804766"/>
      <w:r w:rsidR="004E409A">
        <w:rPr>
          <w:rFonts w:asciiTheme="majorBidi" w:hAnsiTheme="majorBidi" w:cstheme="majorBidi"/>
          <w:sz w:val="20"/>
          <w:szCs w:val="20"/>
        </w:rPr>
        <w:t>Primers designed by</w:t>
      </w:r>
      <w:r w:rsidR="004E409A" w:rsidRPr="004E409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E409A" w:rsidRPr="004E409A">
        <w:rPr>
          <w:rFonts w:asciiTheme="majorBidi" w:hAnsiTheme="majorBidi" w:cstheme="majorBidi"/>
          <w:sz w:val="20"/>
          <w:szCs w:val="20"/>
        </w:rPr>
        <w:t>BiSearch</w:t>
      </w:r>
      <w:proofErr w:type="spellEnd"/>
      <w:r w:rsidR="004E409A" w:rsidRPr="004E409A">
        <w:rPr>
          <w:rFonts w:asciiTheme="majorBidi" w:hAnsiTheme="majorBidi" w:cstheme="majorBidi"/>
          <w:sz w:val="20"/>
          <w:szCs w:val="20"/>
        </w:rPr>
        <w:t xml:space="preserve"> Web Server</w:t>
      </w:r>
      <w:r w:rsidR="004E409A">
        <w:rPr>
          <w:rFonts w:asciiTheme="majorBidi" w:hAnsiTheme="majorBidi" w:cstheme="majorBidi"/>
          <w:sz w:val="20"/>
          <w:szCs w:val="20"/>
        </w:rPr>
        <w:t xml:space="preserve"> </w:t>
      </w:r>
      <w:r w:rsidR="004E409A" w:rsidRPr="004E409A">
        <w:rPr>
          <w:rFonts w:asciiTheme="majorBidi" w:hAnsiTheme="majorBidi" w:cstheme="majorBidi"/>
          <w:sz w:val="20"/>
          <w:szCs w:val="20"/>
        </w:rPr>
        <w:t>(</w:t>
      </w:r>
      <w:hyperlink r:id="rId4" w:history="1">
        <w:r w:rsidR="004E409A" w:rsidRPr="004E409A">
          <w:rPr>
            <w:sz w:val="20"/>
            <w:szCs w:val="20"/>
          </w:rPr>
          <w:t>http://bisearch.enzim.hu/</w:t>
        </w:r>
      </w:hyperlink>
      <w:r w:rsidR="004E409A" w:rsidRPr="004E409A">
        <w:rPr>
          <w:rFonts w:asciiTheme="majorBidi" w:hAnsiTheme="majorBidi" w:cstheme="majorBidi"/>
          <w:sz w:val="20"/>
          <w:szCs w:val="20"/>
        </w:rPr>
        <w:t>)</w:t>
      </w:r>
      <w:r w:rsidR="004E409A">
        <w:rPr>
          <w:rFonts w:asciiTheme="majorBidi" w:hAnsiTheme="majorBidi" w:cstheme="majorBidi"/>
          <w:sz w:val="20"/>
          <w:szCs w:val="20"/>
        </w:rPr>
        <w:t>.</w:t>
      </w:r>
      <w:bookmarkEnd w:id="0"/>
    </w:p>
    <w:sectPr w:rsidR="007C2C59" w:rsidRPr="004E4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 Mono">
    <w:altName w:val="Sylfaen"/>
    <w:charset w:val="00"/>
    <w:family w:val="modern"/>
    <w:pitch w:val="fixed"/>
    <w:sig w:usb0="E60026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C59"/>
    <w:rsid w:val="00022AA8"/>
    <w:rsid w:val="004E409A"/>
    <w:rsid w:val="007C2C59"/>
    <w:rsid w:val="00851436"/>
    <w:rsid w:val="00AD7BAA"/>
    <w:rsid w:val="00B66799"/>
    <w:rsid w:val="00D74C66"/>
    <w:rsid w:val="00DD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2A33"/>
  <w15:chartTrackingRefBased/>
  <w15:docId w15:val="{D88BB06F-8605-4B3D-9B1E-7B6C4D8B2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A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40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search.enzim.h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ad</dc:creator>
  <cp:keywords/>
  <dc:description/>
  <cp:lastModifiedBy>Marwa Mohanad</cp:lastModifiedBy>
  <cp:revision>7</cp:revision>
  <dcterms:created xsi:type="dcterms:W3CDTF">2020-08-09T15:24:00Z</dcterms:created>
  <dcterms:modified xsi:type="dcterms:W3CDTF">2021-01-29T07:25:00Z</dcterms:modified>
</cp:coreProperties>
</file>